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B28DB" w14:textId="1473E043" w:rsidR="000C2CF2" w:rsidRDefault="00FF52D2">
      <w:pPr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ultimedia Appendix 8</w:t>
      </w:r>
      <w:r w:rsidR="00000000">
        <w:rPr>
          <w:rFonts w:ascii="Times New Roman" w:hAnsi="Times New Roman" w:cs="Times New Roman"/>
          <w:sz w:val="13"/>
          <w:szCs w:val="13"/>
        </w:rPr>
        <w:t xml:space="preserve">. Dunn's Test of Differences in Nocturnal </w:t>
      </w:r>
      <w:r w:rsidR="00000000">
        <w:rPr>
          <w:rFonts w:ascii="Times New Roman" w:hAnsi="Times New Roman" w:cs="Times New Roman" w:hint="eastAsia"/>
          <w:sz w:val="13"/>
          <w:szCs w:val="13"/>
        </w:rPr>
        <w:t xml:space="preserve">Smartphone </w:t>
      </w:r>
      <w:r w:rsidR="00000000">
        <w:rPr>
          <w:rFonts w:ascii="Times New Roman" w:hAnsi="Times New Roman" w:cs="Times New Roman"/>
          <w:sz w:val="13"/>
          <w:szCs w:val="13"/>
        </w:rPr>
        <w:t>Inactivity Duration on Days Exceeding 6 Hou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43"/>
        <w:gridCol w:w="851"/>
        <w:gridCol w:w="1134"/>
        <w:gridCol w:w="850"/>
        <w:gridCol w:w="930"/>
      </w:tblGrid>
      <w:tr w:rsidR="000C2CF2" w14:paraId="7D946C58" w14:textId="77777777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</w:tcPr>
          <w:p w14:paraId="0A91314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oup Category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</w:tcPr>
          <w:p w14:paraId="7F1BCC9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885140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Z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45F03F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Value Uncorrec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5C284BB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Value Befor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14:paraId="10ED60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alue Adjusted</w:t>
            </w:r>
          </w:p>
        </w:tc>
      </w:tr>
      <w:tr w:rsidR="000C2CF2" w14:paraId="1B28B928" w14:textId="77777777">
        <w:trPr>
          <w:trHeight w:val="280"/>
        </w:trPr>
        <w:tc>
          <w:tcPr>
            <w:tcW w:w="453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2AF30E8" w14:textId="77777777" w:rsidR="000C2CF2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339F802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9EE90E8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799CE5C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14:paraId="3A555719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</w:tr>
      <w:tr w:rsidR="000C2CF2" w14:paraId="5223F6A4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E215F94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7FA5043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Less than 18 years” - “60 years or older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4F1EA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754B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7A97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8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030153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387</w:t>
            </w:r>
          </w:p>
        </w:tc>
      </w:tr>
      <w:tr w:rsidR="000C2CF2" w14:paraId="5EFFB9A9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1877931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27E8BF0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Less than 18 years” - “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E857C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E60B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230E2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1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1D3BEF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296</w:t>
            </w:r>
          </w:p>
        </w:tc>
      </w:tr>
      <w:tr w:rsidR="000C2CF2" w14:paraId="781A826A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87891AE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C707393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60 years or older” - “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5FBC7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F588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76949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AB7873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.0004 </w:t>
            </w:r>
          </w:p>
        </w:tc>
      </w:tr>
      <w:tr w:rsidR="000C2CF2" w14:paraId="30967BD5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DDE32D4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99BF026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Less than 18 years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81670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8A92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B7A84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6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475EFE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579</w:t>
            </w:r>
          </w:p>
        </w:tc>
      </w:tr>
      <w:tr w:rsidR="000C2CF2" w14:paraId="0E3C4BBB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3A655AB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54EA6D1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60 years or older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C0E7D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5C35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8F17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24DF07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</w:tr>
      <w:tr w:rsidR="000C2CF2" w14:paraId="370D453B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8AC1A18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32484D5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18 years or older &lt; 35 years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A3219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FCA77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0AF81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09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8DFBFB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056</w:t>
            </w:r>
          </w:p>
        </w:tc>
      </w:tr>
      <w:tr w:rsidR="000C2CF2" w14:paraId="63296DD8" w14:textId="77777777">
        <w:trPr>
          <w:trHeight w:val="280"/>
        </w:trPr>
        <w:tc>
          <w:tcPr>
            <w:tcW w:w="4531" w:type="dxa"/>
            <w:gridSpan w:val="2"/>
            <w:noWrap/>
            <w:vAlign w:val="center"/>
          </w:tcPr>
          <w:p w14:paraId="2D9008E7" w14:textId="77777777" w:rsidR="000C2CF2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mployment status</w:t>
            </w:r>
          </w:p>
        </w:tc>
        <w:tc>
          <w:tcPr>
            <w:tcW w:w="851" w:type="dxa"/>
            <w:noWrap/>
            <w:vAlign w:val="center"/>
          </w:tcPr>
          <w:p w14:paraId="773D389C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vAlign w:val="center"/>
          </w:tcPr>
          <w:p w14:paraId="5C7D7E39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noWrap/>
            <w:vAlign w:val="center"/>
          </w:tcPr>
          <w:p w14:paraId="7C7C375C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  <w:vAlign w:val="center"/>
          </w:tcPr>
          <w:p w14:paraId="68C45810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</w:tr>
      <w:tr w:rsidR="000C2CF2" w14:paraId="041388D5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D20B9E7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97FA04E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Homemaker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8728F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A349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7C5C6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8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246595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4079E889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7C791673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811DABE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In education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84300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9B485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8280B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6F1EBD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142</w:t>
            </w:r>
          </w:p>
        </w:tc>
      </w:tr>
      <w:tr w:rsidR="000C2CF2" w14:paraId="7DCC61CD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0FB97DB5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F485785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In education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7B0A4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44282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AB646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7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8C19C7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4B3CFA10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7B5F8C5D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4C79AD4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Part-time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C1121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CFA6F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B0C45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5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97724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4216166C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27BF448C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C0D4DE5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Part-time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6A289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3103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FF439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9DF9FD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68D01DF4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2ADF718C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4301AB2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Part-time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26E12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C2A74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C8F80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92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A5E9A2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0E134861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0ECD08C5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7F02B29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Retir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E00CF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0C04F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64FE9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D3CB7A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8</w:t>
            </w:r>
          </w:p>
        </w:tc>
      </w:tr>
      <w:tr w:rsidR="000C2CF2" w14:paraId="2E7BFD40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497859F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FBA2AD9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Retir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7C99A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050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AF94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5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6428A9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7C8AF227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52D3C4D5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583484D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Retir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029EF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2DE79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B0D5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E03E87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06</w:t>
            </w:r>
          </w:p>
        </w:tc>
      </w:tr>
      <w:tr w:rsidR="000C2CF2" w14:paraId="216C2E6C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2F261A1F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2DD58AC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Retir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59AD8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25CD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56432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5C1461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</w:tr>
      <w:tr w:rsidR="000C2CF2" w14:paraId="3ECF4DBE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5F9C4F83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660CD7C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Self-employ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5B426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8AC4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5CB0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49FF5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47</w:t>
            </w:r>
          </w:p>
        </w:tc>
      </w:tr>
      <w:tr w:rsidR="000C2CF2" w14:paraId="30ECEE73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BEB3041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812097C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Self-employ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5D202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7B5D4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5B77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0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356489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0DEE1899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3C498C21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0E0099A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Self-employ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7728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E64C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72285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62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8A8759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5FD7CD85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0FD640FE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8D6D3E5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Self-employ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510E2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7701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90C03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9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04C725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403C385C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01D957E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CF73FC2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Retired” - “Self-employed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81FEC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1CBA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CDB9D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6A0E9C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086</w:t>
            </w:r>
          </w:p>
        </w:tc>
      </w:tr>
      <w:tr w:rsidR="000C2CF2" w14:paraId="1A162C54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D1FB726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270FDEF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7A4CD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E2A5B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EE2A2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8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F35044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74</w:t>
            </w:r>
          </w:p>
        </w:tc>
      </w:tr>
      <w:tr w:rsidR="000C2CF2" w14:paraId="41297D76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70E6C29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7FD59EC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26EBE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CEFDC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E0CB3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4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8B7DF8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2875ABA2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4A87406C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1755E3D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288DB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FBD3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E8890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684461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86</w:t>
            </w:r>
          </w:p>
        </w:tc>
      </w:tr>
      <w:tr w:rsidR="000C2CF2" w14:paraId="1A9FD313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5F4252D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3BAD570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8DF98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150A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DFADE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6EA72B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97</w:t>
            </w:r>
          </w:p>
        </w:tc>
      </w:tr>
      <w:tr w:rsidR="000C2CF2" w14:paraId="44717FFC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01FDEC93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C4DAC48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Retired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400D5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97B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CAF98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7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86AA71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6B8771A1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0D7E254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542510B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Self-employed” - “Unemployed/job-seeking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6717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43FA2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0CFE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69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44F841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0E7B1A19" w14:textId="77777777">
        <w:trPr>
          <w:trHeight w:val="280"/>
        </w:trPr>
        <w:tc>
          <w:tcPr>
            <w:tcW w:w="4531" w:type="dxa"/>
            <w:gridSpan w:val="2"/>
            <w:noWrap/>
            <w:vAlign w:val="center"/>
          </w:tcPr>
          <w:p w14:paraId="78D5831C" w14:textId="77777777" w:rsidR="000C2CF2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artphone use type</w:t>
            </w:r>
          </w:p>
        </w:tc>
        <w:tc>
          <w:tcPr>
            <w:tcW w:w="851" w:type="dxa"/>
            <w:noWrap/>
            <w:vAlign w:val="center"/>
          </w:tcPr>
          <w:p w14:paraId="15A747CE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vAlign w:val="center"/>
          </w:tcPr>
          <w:p w14:paraId="7AC3BEBF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noWrap/>
            <w:vAlign w:val="center"/>
          </w:tcPr>
          <w:p w14:paraId="4674905D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0" w:type="dxa"/>
            <w:noWrap/>
            <w:vAlign w:val="center"/>
          </w:tcPr>
          <w:p w14:paraId="59FC1C50" w14:textId="77777777" w:rsidR="000C2CF2" w:rsidRDefault="000C2CF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</w:tr>
      <w:tr w:rsidR="000C2CF2" w14:paraId="6890B99A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3F05D3D0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8DE5664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oth equally” - “Mainly private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3D0B1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D9309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0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5DDB8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02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E4E1AEC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3778351A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6C427F4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294175E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oth equally” - “Mainly work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E2EAA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E79C4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2CA33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C01DAD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</w:tr>
      <w:tr w:rsidR="000C2CF2" w14:paraId="2A5D3B1A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6B1DDFDE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D50FC6B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inly private” - “Mainly work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EC7EC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61BBA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79FCE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6003E5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3</w:t>
            </w:r>
          </w:p>
        </w:tc>
      </w:tr>
      <w:tr w:rsidR="000C2CF2" w14:paraId="1ABE08A8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54C8203D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92FAE8E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oth equally” - “Private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B7FCC1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5822B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C0E5E0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9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068277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53002007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67B4678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315DA00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inly private” - “Private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D8CBA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57DDE7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37244F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3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1C23D2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70A1C323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1B482C27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8950B05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inly work” - “Private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3CD0D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D0440B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BF72E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B2766C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4</w:t>
            </w:r>
          </w:p>
        </w:tc>
      </w:tr>
      <w:tr w:rsidR="000C2CF2" w14:paraId="5703C23F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7D0B2BC9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7D1F1C2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oth equally” - “Work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84AC0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40D2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3862F8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DA3B8B3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69</w:t>
            </w:r>
          </w:p>
        </w:tc>
      </w:tr>
      <w:tr w:rsidR="000C2CF2" w14:paraId="437AD214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38611D6F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259A837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inly private” - “Work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D7930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A3AA8D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5F3A3A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54F4AD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0</w:t>
            </w:r>
          </w:p>
        </w:tc>
      </w:tr>
      <w:tr w:rsidR="000C2CF2" w14:paraId="74C54953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3907D865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1B3F0B3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inly work” - “Work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C9C3FE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14592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31A5E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6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43C802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0C2CF2" w14:paraId="2A98E4BD" w14:textId="77777777">
        <w:trPr>
          <w:trHeight w:val="280"/>
        </w:trPr>
        <w:tc>
          <w:tcPr>
            <w:tcW w:w="988" w:type="dxa"/>
            <w:noWrap/>
            <w:vAlign w:val="center"/>
          </w:tcPr>
          <w:p w14:paraId="392E747B" w14:textId="77777777" w:rsidR="000C2CF2" w:rsidRDefault="000C2CF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D7BCE4B" w14:textId="77777777" w:rsidR="000C2CF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rivate only” - “Work only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99B419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82364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AB63A6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2EE9B15" w14:textId="77777777" w:rsidR="000C2CF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0</w:t>
            </w:r>
          </w:p>
        </w:tc>
      </w:tr>
    </w:tbl>
    <w:p w14:paraId="11DDF1C8" w14:textId="77777777" w:rsidR="000C2CF2" w:rsidRDefault="000C2CF2">
      <w:pPr>
        <w:rPr>
          <w:rFonts w:ascii="Times New Roman" w:hAnsi="Times New Roman" w:cs="Times New Roman"/>
          <w:sz w:val="13"/>
          <w:szCs w:val="13"/>
        </w:rPr>
      </w:pPr>
    </w:p>
    <w:sectPr w:rsidR="000C2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F4323D"/>
    <w:rsid w:val="000C2CF2"/>
    <w:rsid w:val="001263F1"/>
    <w:rsid w:val="001A4E13"/>
    <w:rsid w:val="001B61C9"/>
    <w:rsid w:val="0029391C"/>
    <w:rsid w:val="002B6D48"/>
    <w:rsid w:val="00325CAA"/>
    <w:rsid w:val="003678CB"/>
    <w:rsid w:val="00550D47"/>
    <w:rsid w:val="006B2D98"/>
    <w:rsid w:val="006C25D9"/>
    <w:rsid w:val="00712592"/>
    <w:rsid w:val="008B374F"/>
    <w:rsid w:val="00956164"/>
    <w:rsid w:val="009C3C2B"/>
    <w:rsid w:val="00AF3A7E"/>
    <w:rsid w:val="00B9432E"/>
    <w:rsid w:val="00C353BB"/>
    <w:rsid w:val="00CD6D69"/>
    <w:rsid w:val="00D058D2"/>
    <w:rsid w:val="00D72877"/>
    <w:rsid w:val="00E0106B"/>
    <w:rsid w:val="00E60AB3"/>
    <w:rsid w:val="00EE4268"/>
    <w:rsid w:val="00F31D0C"/>
    <w:rsid w:val="00F41CCD"/>
    <w:rsid w:val="00F4323D"/>
    <w:rsid w:val="00FF52D2"/>
    <w:rsid w:val="016257F7"/>
    <w:rsid w:val="07511879"/>
    <w:rsid w:val="19137B14"/>
    <w:rsid w:val="237438D2"/>
    <w:rsid w:val="2984736B"/>
    <w:rsid w:val="3468195D"/>
    <w:rsid w:val="6105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E43DD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44:00Z</dcterms:created>
  <dcterms:modified xsi:type="dcterms:W3CDTF">2025-05-1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22B9AAC5764430489DE1B86C0622D51_12</vt:lpwstr>
  </property>
</Properties>
</file>